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5BF7B" w14:textId="6159860B" w:rsidR="00AD4099" w:rsidRDefault="009402D6" w:rsidP="007321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130B32" w:rsidRPr="007321A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3</w:t>
      </w:r>
      <w:r w:rsidR="00AD4099" w:rsidRPr="007321A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Exploratory subgroup analysis for TVF at 2-years</w:t>
      </w:r>
      <w:r w:rsidR="000C64E3">
        <w:rPr>
          <w:rFonts w:ascii="Times New Roman" w:hAnsi="Times New Roman" w:cs="Times New Roman"/>
        </w:rPr>
        <w:t xml:space="preserve"> according to the sex</w:t>
      </w:r>
    </w:p>
    <w:p w14:paraId="6BB1F770" w14:textId="77777777" w:rsidR="00D715EC" w:rsidRDefault="00D715EC" w:rsidP="007321A5">
      <w:pPr>
        <w:rPr>
          <w:rFonts w:ascii="Times New Roman" w:hAnsi="Times New Roman" w:cs="Times New Roman"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8"/>
        <w:gridCol w:w="1843"/>
        <w:gridCol w:w="2693"/>
        <w:gridCol w:w="1701"/>
        <w:gridCol w:w="2268"/>
      </w:tblGrid>
      <w:tr w:rsidR="009402D6" w14:paraId="5505BF89" w14:textId="77777777" w:rsidTr="009402D6">
        <w:trPr>
          <w:trHeight w:val="334"/>
        </w:trPr>
        <w:tc>
          <w:tcPr>
            <w:tcW w:w="225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81" w14:textId="77777777" w:rsidR="009402D6" w:rsidRDefault="009402D6" w:rsidP="008916F9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5BF82" w14:textId="7FBAC492" w:rsidR="009402D6" w:rsidRDefault="009402D6" w:rsidP="008916F9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9E7A4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5BF83" w14:textId="77777777" w:rsidR="009402D6" w:rsidRDefault="009402D6" w:rsidP="008916F9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5BF84" w14:textId="77777777" w:rsidR="009402D6" w:rsidRDefault="009402D6" w:rsidP="008916F9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5BF86" w14:textId="6F74E2E2" w:rsidR="009402D6" w:rsidRDefault="009402D6" w:rsidP="008916F9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for interaction</w:t>
            </w:r>
          </w:p>
        </w:tc>
      </w:tr>
      <w:tr w:rsidR="009402D6" w14:paraId="5505BF92" w14:textId="77777777" w:rsidTr="009E148E">
        <w:trPr>
          <w:trHeight w:val="334"/>
        </w:trPr>
        <w:tc>
          <w:tcPr>
            <w:tcW w:w="225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8A" w14:textId="77777777" w:rsidR="009402D6" w:rsidRDefault="009402D6" w:rsidP="008916F9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8B" w14:textId="71D2B444" w:rsidR="009402D6" w:rsidRDefault="009402D6" w:rsidP="008916F9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8C" w14:textId="094BB7CB" w:rsidR="009402D6" w:rsidRDefault="009402D6" w:rsidP="005032F7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  <w:r w:rsidRPr="005032F7">
              <w:rPr>
                <w:rFonts w:ascii="Times New Roman" w:hAnsi="Times New Roman" w:cs="Times New Roman"/>
                <w:szCs w:val="21"/>
              </w:rPr>
              <w:t>-1.0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8D" w14:textId="4833C059" w:rsidR="009402D6" w:rsidRDefault="009402D6" w:rsidP="008916F9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8F" w14:textId="3BD3CA31" w:rsidR="009402D6" w:rsidRDefault="009402D6" w:rsidP="008916F9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3842" w14:paraId="3B293171" w14:textId="77777777" w:rsidTr="009E148E">
        <w:trPr>
          <w:trHeight w:val="334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1DE0AC" w14:textId="57F2433F" w:rsidR="003E3842" w:rsidRDefault="003E3842" w:rsidP="003E3842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Wome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411CCB" w14:textId="2832DF80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FA90C1" w14:textId="35056B59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-1.0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90235E" w14:textId="4DEE1189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5</w:t>
            </w:r>
          </w:p>
        </w:tc>
        <w:tc>
          <w:tcPr>
            <w:tcW w:w="2268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78B7A0" w14:textId="3C60D676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7</w:t>
            </w:r>
          </w:p>
        </w:tc>
      </w:tr>
      <w:tr w:rsidR="003E3842" w14:paraId="5505BF9B" w14:textId="77777777" w:rsidTr="009E148E">
        <w:trPr>
          <w:trHeight w:val="3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93" w14:textId="24400554" w:rsidR="003E3842" w:rsidRDefault="003E3842" w:rsidP="003E3842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Me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94" w14:textId="2E579875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95" w14:textId="6B3B4FD5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-1.0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96" w14:textId="0DD0B332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9</w:t>
            </w:r>
          </w:p>
        </w:tc>
        <w:tc>
          <w:tcPr>
            <w:tcW w:w="2268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98" w14:textId="77777777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E148E" w14:paraId="5505BFA4" w14:textId="77777777" w:rsidTr="009E148E">
        <w:trPr>
          <w:trHeight w:val="353"/>
        </w:trPr>
        <w:tc>
          <w:tcPr>
            <w:tcW w:w="225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9C" w14:textId="6AE9E62D" w:rsidR="009E148E" w:rsidRDefault="009E148E" w:rsidP="009E148E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9D" w14:textId="2A3049DB" w:rsidR="009E148E" w:rsidRDefault="009E148E" w:rsidP="009E148E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9E" w14:textId="198E13A1" w:rsidR="009E148E" w:rsidRDefault="009E148E" w:rsidP="009E148E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0-3.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9F" w14:textId="7A93BC62" w:rsidR="009E148E" w:rsidRPr="0015100D" w:rsidRDefault="009E148E" w:rsidP="009E148E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A1" w14:textId="2D948FD0" w:rsidR="009E148E" w:rsidRDefault="009E148E" w:rsidP="009E148E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3842" w14:paraId="74D4FA1F" w14:textId="77777777" w:rsidTr="009E148E">
        <w:trPr>
          <w:trHeight w:val="3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066175" w14:textId="1788C56E" w:rsidR="003E3842" w:rsidRDefault="003E3842" w:rsidP="003E3842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bookmarkStart w:id="0" w:name="_Hlk89921356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Wome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D5BE10" w14:textId="3934B279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8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E94FB1" w14:textId="2B3C7A07" w:rsidR="003E3842" w:rsidRPr="005032F7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-4.3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A31802" w14:textId="1D6C9E31" w:rsidR="003E3842" w:rsidRPr="0015100D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8</w:t>
            </w:r>
          </w:p>
        </w:tc>
        <w:tc>
          <w:tcPr>
            <w:tcW w:w="2268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BD0B08" w14:textId="58418B52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7</w:t>
            </w:r>
          </w:p>
        </w:tc>
      </w:tr>
      <w:tr w:rsidR="003E3842" w14:paraId="589581CD" w14:textId="77777777" w:rsidTr="009E148E">
        <w:trPr>
          <w:trHeight w:val="3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A714AC" w14:textId="40F759BF" w:rsidR="003E3842" w:rsidRDefault="003E3842" w:rsidP="003E3842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Me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D0D51D" w14:textId="273456AD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6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8CA714" w14:textId="4B0955B8" w:rsidR="003E3842" w:rsidRPr="005032F7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3-4.1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F29988" w14:textId="31A8479C" w:rsidR="003E3842" w:rsidRPr="0015100D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8</w:t>
            </w:r>
          </w:p>
        </w:tc>
        <w:tc>
          <w:tcPr>
            <w:tcW w:w="2268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F8EC7F" w14:textId="77777777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0"/>
      <w:tr w:rsidR="009E148E" w14:paraId="5505BFAD" w14:textId="77777777" w:rsidTr="009E148E">
        <w:trPr>
          <w:trHeight w:val="353"/>
        </w:trPr>
        <w:tc>
          <w:tcPr>
            <w:tcW w:w="225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A5" w14:textId="5DADBFB4" w:rsidR="009E148E" w:rsidRDefault="009E148E" w:rsidP="009E148E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yperlipidem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A6" w14:textId="6DF74759" w:rsidR="009E148E" w:rsidRDefault="009E148E" w:rsidP="009E148E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A7" w14:textId="4D7F26F7" w:rsidR="009E148E" w:rsidRDefault="009E148E" w:rsidP="009E148E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</w:t>
            </w:r>
            <w:r w:rsidRPr="005032F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A8" w14:textId="13265E4E" w:rsidR="009E148E" w:rsidRPr="0015100D" w:rsidRDefault="009E148E" w:rsidP="009E148E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5100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5100D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AA" w14:textId="640AC456" w:rsidR="009E148E" w:rsidRDefault="009E148E" w:rsidP="009E148E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3842" w14:paraId="5505BFB6" w14:textId="77777777" w:rsidTr="00C3394C">
        <w:trPr>
          <w:trHeight w:val="3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AE" w14:textId="0805A865" w:rsidR="003E3842" w:rsidRDefault="003E3842" w:rsidP="003E3842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Wome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AF" w14:textId="67C8E527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B0" w14:textId="633B30ED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-10.7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B1" w14:textId="197893D2" w:rsidR="003E3842" w:rsidRPr="0015100D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1</w:t>
            </w:r>
          </w:p>
        </w:tc>
        <w:tc>
          <w:tcPr>
            <w:tcW w:w="2268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05BFB3" w14:textId="247BD3A8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1</w:t>
            </w:r>
          </w:p>
        </w:tc>
      </w:tr>
      <w:tr w:rsidR="003E3842" w14:paraId="5505BFBF" w14:textId="77777777" w:rsidTr="009E148E">
        <w:trPr>
          <w:trHeight w:val="3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B7" w14:textId="4387B98D" w:rsidR="003E3842" w:rsidRDefault="003E3842" w:rsidP="003E3842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Me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B8" w14:textId="41364E57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8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B9" w14:textId="469C112A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-2.6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BA" w14:textId="237659C7" w:rsidR="003E3842" w:rsidRPr="0015100D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1</w:t>
            </w:r>
          </w:p>
        </w:tc>
        <w:tc>
          <w:tcPr>
            <w:tcW w:w="2268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05BFBC" w14:textId="3316331B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E148E" w14:paraId="4B14D12D" w14:textId="77777777" w:rsidTr="00D715EC">
        <w:trPr>
          <w:trHeight w:val="353"/>
        </w:trPr>
        <w:tc>
          <w:tcPr>
            <w:tcW w:w="225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60ACA7" w14:textId="65EE7030" w:rsidR="009E148E" w:rsidRDefault="009E148E" w:rsidP="009E148E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F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CC7E00" w14:textId="29A04974" w:rsidR="009E148E" w:rsidRDefault="009E148E" w:rsidP="009E148E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</w:t>
            </w:r>
            <w:r w:rsidR="00D715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0A9F3E" w14:textId="0E264A9A" w:rsidR="009E148E" w:rsidRDefault="009E148E" w:rsidP="009E148E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3</w:t>
            </w:r>
            <w:r w:rsidRPr="005032F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7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8BCDD0" w14:textId="6E08BCC0" w:rsidR="009E148E" w:rsidRDefault="009E148E" w:rsidP="009E148E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 w:rsidRPr="0015100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5100D"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15100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63788E" w14:textId="77777777" w:rsidR="009E148E" w:rsidRDefault="009E148E" w:rsidP="009E148E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3842" w14:paraId="6D1C07D0" w14:textId="77777777" w:rsidTr="00D715EC">
        <w:trPr>
          <w:trHeight w:val="3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58FBA5" w14:textId="70220443" w:rsidR="003E3842" w:rsidRDefault="003E3842" w:rsidP="003E3842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Wome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BAAD6D" w14:textId="7DEB172D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5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9C092F" w14:textId="751DB309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7-0.75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194112" w14:textId="7C0A160C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  <w:tc>
          <w:tcPr>
            <w:tcW w:w="2268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E1FFB9" w14:textId="63145B2D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3</w:t>
            </w:r>
          </w:p>
        </w:tc>
      </w:tr>
      <w:tr w:rsidR="003E3842" w14:paraId="476156CE" w14:textId="77777777" w:rsidTr="00D715EC">
        <w:trPr>
          <w:trHeight w:val="353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57C77D" w14:textId="3981FAF1" w:rsidR="003E3842" w:rsidRDefault="003E3842" w:rsidP="003E3842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Me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8CCDBE" w14:textId="62881A80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2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BDC8DD" w14:textId="763D1ECA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18-0.83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CFB422" w14:textId="3CFCAE16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2268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3E3AC5" w14:textId="77777777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15EC" w14:paraId="5505BFC8" w14:textId="77777777" w:rsidTr="00D715EC">
        <w:trPr>
          <w:trHeight w:val="353"/>
        </w:trPr>
        <w:tc>
          <w:tcPr>
            <w:tcW w:w="225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C0" w14:textId="001CB75F" w:rsidR="00D715EC" w:rsidRDefault="00D715EC" w:rsidP="00D715EC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sting Pd/P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C1" w14:textId="1D24B416" w:rsidR="00D715EC" w:rsidRDefault="00D715EC" w:rsidP="00D715EC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  <w:r>
              <w:rPr>
                <w:rFonts w:ascii="Times New Roman" w:hAnsi="Times New Roman" w:cs="Times New Roman" w:hint="eastAsia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Cs w:val="21"/>
              </w:rPr>
              <w:t>⁻⁴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C2" w14:textId="15CC35FC" w:rsidR="00D715EC" w:rsidRDefault="00D715EC" w:rsidP="00D715EC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  <w:r>
              <w:rPr>
                <w:rFonts w:ascii="Times New Roman" w:hAnsi="Times New Roman" w:cs="Times New Roman" w:hint="eastAsia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Cs w:val="21"/>
              </w:rPr>
              <w:t>⁻⁷</w:t>
            </w:r>
            <w:r w:rsidRPr="005032F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Cs w:val="21"/>
              </w:rPr>
              <w:t>⁻</w:t>
            </w:r>
            <w:r w:rsidRPr="00D715EC">
              <w:rPr>
                <w:rFonts w:ascii="Times New Roman" w:hAnsi="Times New Roman" w:cs="Times New Roman" w:hint="eastAsia"/>
                <w:szCs w:val="21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C3" w14:textId="1E4927F1" w:rsidR="00D715EC" w:rsidRPr="0015100D" w:rsidRDefault="00D715EC" w:rsidP="00D715EC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 w:rsidRPr="0015100D"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BFC5" w14:textId="0C1AFBE0" w:rsidR="00D715EC" w:rsidRDefault="00D715EC" w:rsidP="00D715EC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3842" w14:paraId="51277AD5" w14:textId="77777777" w:rsidTr="000C64E3">
        <w:trPr>
          <w:trHeight w:val="322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6BC66D" w14:textId="48AF780E" w:rsidR="003E3842" w:rsidRDefault="003E3842" w:rsidP="003E3842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Wome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A8119A" w14:textId="4BF8E281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  <w:r>
              <w:rPr>
                <w:rFonts w:ascii="Times New Roman" w:hAnsi="Times New Roman" w:cs="Times New Roman" w:hint="eastAsia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Cs w:val="21"/>
              </w:rPr>
              <w:t>⁻⁷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B7F7CB" w14:textId="3F631966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  <w:r>
              <w:rPr>
                <w:rFonts w:ascii="Times New Roman" w:hAnsi="Times New Roman" w:cs="Times New Roman" w:hint="eastAsia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Cs w:val="21"/>
              </w:rPr>
              <w:t>⁻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1 </w:t>
            </w:r>
            <w:r w:rsidRPr="005032F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Cs w:val="21"/>
              </w:rPr>
              <w:t>⁻</w:t>
            </w:r>
            <w:r w:rsidRPr="00D715EC">
              <w:rPr>
                <w:rFonts w:ascii="Times New Roman" w:hAnsi="Times New Roman" w:cs="Times New Roman" w:hint="eastAsia"/>
                <w:szCs w:val="21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A9FF17" w14:textId="3829ED2E" w:rsidR="003E3842" w:rsidRPr="0015100D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268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ABCEC0" w14:textId="4EB7F720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2</w:t>
            </w:r>
          </w:p>
        </w:tc>
      </w:tr>
      <w:tr w:rsidR="003E3842" w14:paraId="2BFA078D" w14:textId="77777777" w:rsidTr="004A2373">
        <w:trPr>
          <w:trHeight w:val="322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55C4F9" w14:textId="6E5FFA30" w:rsidR="003E3842" w:rsidRDefault="003E3842" w:rsidP="003E3842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Me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7275FA" w14:textId="78A09F80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5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24B27D" w14:textId="25AB807D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  <w:r>
              <w:rPr>
                <w:rFonts w:ascii="Times New Roman" w:hAnsi="Times New Roman" w:cs="Times New Roman" w:hint="eastAsia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Cs w:val="21"/>
              </w:rPr>
              <w:t>⁻</w:t>
            </w:r>
            <w:r w:rsidRPr="00D715EC">
              <w:rPr>
                <w:rFonts w:ascii="Times New Roman" w:hAnsi="Times New Roman" w:cs="Times New Roman" w:hint="eastAsia"/>
                <w:szCs w:val="21"/>
                <w:vertAlign w:val="superscript"/>
              </w:rPr>
              <w:t>5</w:t>
            </w:r>
            <w:r w:rsidRPr="00D715EC">
              <w:rPr>
                <w:rFonts w:ascii="Times New Roman" w:hAnsi="Times New Roman" w:cs="Times New Roman"/>
                <w:szCs w:val="21"/>
              </w:rPr>
              <w:t>-72.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E047DE" w14:textId="55063EBE" w:rsidR="003E3842" w:rsidRPr="0015100D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0</w:t>
            </w:r>
          </w:p>
        </w:tc>
        <w:tc>
          <w:tcPr>
            <w:tcW w:w="2268" w:type="dxa"/>
            <w:vMerge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31DD0C" w14:textId="77777777" w:rsidR="003E3842" w:rsidRDefault="003E3842" w:rsidP="003E3842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505BFED" w14:textId="779EA7F5" w:rsidR="006048C5" w:rsidRPr="008A5C45" w:rsidRDefault="006F1DAC" w:rsidP="006048C5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Cs/>
          <w:color w:val="000000" w:themeColor="text1"/>
          <w:szCs w:val="21"/>
        </w:rPr>
        <w:t>Abbreviations: TVF = target vessel failure,</w:t>
      </w:r>
      <w:r w:rsidR="00F7443A" w:rsidRPr="00F86FAE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="00F86FAE" w:rsidRPr="00F86FAE">
        <w:rPr>
          <w:rFonts w:ascii="Times New Roman" w:hAnsi="Times New Roman" w:cs="Times New Roman"/>
          <w:bCs/>
          <w:color w:val="000000" w:themeColor="text1"/>
          <w:szCs w:val="21"/>
        </w:rPr>
        <w:t>CFR</w:t>
      </w:r>
      <w:r w:rsidR="00F7443A" w:rsidRPr="00F86FA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7443A">
        <w:rPr>
          <w:rFonts w:ascii="Times New Roman" w:hAnsi="Times New Roman" w:cs="Times New Roman"/>
          <w:szCs w:val="21"/>
        </w:rPr>
        <w:t>=</w:t>
      </w:r>
      <w:r w:rsidR="000B535D">
        <w:rPr>
          <w:rFonts w:ascii="Times New Roman" w:hAnsi="Times New Roman" w:cs="Times New Roman"/>
          <w:szCs w:val="21"/>
        </w:rPr>
        <w:t xml:space="preserve"> </w:t>
      </w:r>
      <w:r w:rsidR="00F86FAE">
        <w:rPr>
          <w:rFonts w:ascii="Times New Roman" w:hAnsi="Times New Roman" w:cs="Times New Roman"/>
          <w:szCs w:val="21"/>
        </w:rPr>
        <w:t>coronary flow reserve</w:t>
      </w:r>
      <w:r w:rsidR="000B535D">
        <w:rPr>
          <w:rFonts w:ascii="Times New Roman" w:hAnsi="Times New Roman" w:cs="Times New Roman"/>
          <w:szCs w:val="21"/>
        </w:rPr>
        <w:t xml:space="preserve">; </w:t>
      </w:r>
      <w:r w:rsidR="00F86FAE">
        <w:rPr>
          <w:rFonts w:ascii="Times New Roman" w:hAnsi="Times New Roman" w:cs="Times New Roman"/>
          <w:szCs w:val="21"/>
        </w:rPr>
        <w:t>H</w:t>
      </w:r>
      <w:r w:rsidR="006048C5">
        <w:rPr>
          <w:rFonts w:ascii="Times New Roman" w:hAnsi="Times New Roman" w:cs="Times New Roman"/>
          <w:szCs w:val="21"/>
        </w:rPr>
        <w:t>R</w:t>
      </w:r>
      <w:r w:rsidR="00F7443A">
        <w:rPr>
          <w:rFonts w:ascii="Times New Roman" w:hAnsi="Times New Roman" w:cs="Times New Roman"/>
          <w:szCs w:val="21"/>
        </w:rPr>
        <w:t xml:space="preserve"> = </w:t>
      </w:r>
      <w:r w:rsidR="00F86FAE">
        <w:rPr>
          <w:rFonts w:ascii="Times New Roman" w:hAnsi="Times New Roman" w:cs="Times New Roman"/>
          <w:szCs w:val="21"/>
        </w:rPr>
        <w:t>hazard</w:t>
      </w:r>
      <w:r w:rsidR="006048C5">
        <w:rPr>
          <w:rFonts w:ascii="Times New Roman" w:hAnsi="Times New Roman" w:cs="Times New Roman"/>
          <w:szCs w:val="21"/>
        </w:rPr>
        <w:t xml:space="preserve"> ratio; </w:t>
      </w:r>
      <w:r w:rsidR="006048C5" w:rsidRPr="008A5C45">
        <w:rPr>
          <w:rFonts w:ascii="Times New Roman" w:hAnsi="Times New Roman" w:cs="Times New Roman"/>
          <w:szCs w:val="21"/>
        </w:rPr>
        <w:t>CI</w:t>
      </w:r>
      <w:r w:rsidR="00F7443A">
        <w:rPr>
          <w:rFonts w:ascii="Times New Roman" w:hAnsi="Times New Roman" w:cs="Times New Roman"/>
          <w:szCs w:val="21"/>
        </w:rPr>
        <w:t xml:space="preserve"> =</w:t>
      </w:r>
      <w:r w:rsidR="006048C5" w:rsidRPr="008A5C45">
        <w:rPr>
          <w:rFonts w:ascii="Times New Roman" w:hAnsi="Times New Roman" w:cs="Times New Roman"/>
          <w:szCs w:val="21"/>
        </w:rPr>
        <w:t xml:space="preserve"> confidence interval.</w:t>
      </w:r>
    </w:p>
    <w:p w14:paraId="5505BFEE" w14:textId="0DB423C0" w:rsidR="00AD4099" w:rsidRDefault="00AD4099" w:rsidP="00AD4099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52CC3D7D" w14:textId="005FBBDB" w:rsidR="00F86FAE" w:rsidRDefault="00F86FAE" w:rsidP="00AD4099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sectPr w:rsidR="00F86FAE" w:rsidSect="009D448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9542C" w14:textId="77777777" w:rsidR="003765E1" w:rsidRDefault="003765E1" w:rsidP="00F11809">
      <w:r>
        <w:separator/>
      </w:r>
    </w:p>
  </w:endnote>
  <w:endnote w:type="continuationSeparator" w:id="0">
    <w:p w14:paraId="203EBAD7" w14:textId="77777777" w:rsidR="003765E1" w:rsidRDefault="003765E1" w:rsidP="00F11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77398" w14:textId="77777777" w:rsidR="003765E1" w:rsidRDefault="003765E1" w:rsidP="00F11809">
      <w:r>
        <w:separator/>
      </w:r>
    </w:p>
  </w:footnote>
  <w:footnote w:type="continuationSeparator" w:id="0">
    <w:p w14:paraId="1D568841" w14:textId="77777777" w:rsidR="003765E1" w:rsidRDefault="003765E1" w:rsidP="00F118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4099"/>
    <w:rsid w:val="000B535D"/>
    <w:rsid w:val="000C64E3"/>
    <w:rsid w:val="000D34C5"/>
    <w:rsid w:val="00101FF9"/>
    <w:rsid w:val="00130B32"/>
    <w:rsid w:val="0015100D"/>
    <w:rsid w:val="001B1040"/>
    <w:rsid w:val="00262FED"/>
    <w:rsid w:val="00267D10"/>
    <w:rsid w:val="002739D1"/>
    <w:rsid w:val="00285475"/>
    <w:rsid w:val="002E37D9"/>
    <w:rsid w:val="003765E1"/>
    <w:rsid w:val="003E0EC0"/>
    <w:rsid w:val="003E3842"/>
    <w:rsid w:val="00491C33"/>
    <w:rsid w:val="004C7F0E"/>
    <w:rsid w:val="005032F7"/>
    <w:rsid w:val="00563B30"/>
    <w:rsid w:val="006048C5"/>
    <w:rsid w:val="00646F09"/>
    <w:rsid w:val="0066497A"/>
    <w:rsid w:val="006D60B7"/>
    <w:rsid w:val="006F1DAC"/>
    <w:rsid w:val="007321A5"/>
    <w:rsid w:val="0073733B"/>
    <w:rsid w:val="00776773"/>
    <w:rsid w:val="008145DE"/>
    <w:rsid w:val="008228BC"/>
    <w:rsid w:val="008B5DE5"/>
    <w:rsid w:val="00934298"/>
    <w:rsid w:val="009402D6"/>
    <w:rsid w:val="00942B62"/>
    <w:rsid w:val="00997F89"/>
    <w:rsid w:val="009E148E"/>
    <w:rsid w:val="009E7A48"/>
    <w:rsid w:val="00A342CC"/>
    <w:rsid w:val="00A34BC8"/>
    <w:rsid w:val="00A7136F"/>
    <w:rsid w:val="00AD4099"/>
    <w:rsid w:val="00B55F1F"/>
    <w:rsid w:val="00C158BC"/>
    <w:rsid w:val="00C361DE"/>
    <w:rsid w:val="00CA1DED"/>
    <w:rsid w:val="00D715EC"/>
    <w:rsid w:val="00F11809"/>
    <w:rsid w:val="00F56FF2"/>
    <w:rsid w:val="00F7443A"/>
    <w:rsid w:val="00F86FAE"/>
    <w:rsid w:val="00F91D50"/>
    <w:rsid w:val="00FB6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05BF7B"/>
  <w15:chartTrackingRefBased/>
  <w15:docId w15:val="{C5B47EEC-554A-40A7-A78D-F1FC6D563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0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180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11809"/>
  </w:style>
  <w:style w:type="paragraph" w:styleId="a5">
    <w:name w:val="footer"/>
    <w:basedOn w:val="a"/>
    <w:link w:val="a6"/>
    <w:uiPriority w:val="99"/>
    <w:unhideWhenUsed/>
    <w:rsid w:val="00F1180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11809"/>
  </w:style>
  <w:style w:type="paragraph" w:styleId="Web">
    <w:name w:val="Normal (Web)"/>
    <w:basedOn w:val="a"/>
    <w:uiPriority w:val="99"/>
    <w:semiHidden/>
    <w:unhideWhenUsed/>
    <w:rsid w:val="007321A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7321A5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7321A5"/>
    <w:pPr>
      <w:wordWrap w:val="0"/>
      <w:autoSpaceDE w:val="0"/>
      <w:autoSpaceDN w:val="0"/>
      <w:spacing w:after="160" w:line="259" w:lineRule="auto"/>
      <w:jc w:val="left"/>
    </w:pPr>
    <w:rPr>
      <w:sz w:val="20"/>
      <w:lang w:eastAsia="ko-KR"/>
    </w:rPr>
  </w:style>
  <w:style w:type="character" w:customStyle="1" w:styleId="a9">
    <w:name w:val="コメント文字列 (文字)"/>
    <w:basedOn w:val="a0"/>
    <w:link w:val="a8"/>
    <w:uiPriority w:val="99"/>
    <w:semiHidden/>
    <w:rsid w:val="007321A5"/>
    <w:rPr>
      <w:sz w:val="20"/>
      <w:lang w:eastAsia="ko-KR"/>
    </w:rPr>
  </w:style>
  <w:style w:type="paragraph" w:styleId="aa">
    <w:name w:val="Balloon Text"/>
    <w:basedOn w:val="a"/>
    <w:link w:val="ab"/>
    <w:uiPriority w:val="99"/>
    <w:semiHidden/>
    <w:unhideWhenUsed/>
    <w:rsid w:val="007321A5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7321A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3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野昌弘</dc:creator>
  <cp:keywords/>
  <dc:description/>
  <cp:lastModifiedBy>星野 昌弘</cp:lastModifiedBy>
  <cp:revision>5</cp:revision>
  <dcterms:created xsi:type="dcterms:W3CDTF">2021-11-19T17:10:00Z</dcterms:created>
  <dcterms:modified xsi:type="dcterms:W3CDTF">2021-12-08T20:51:00Z</dcterms:modified>
</cp:coreProperties>
</file>